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86"/>
        <w:gridCol w:w="3247"/>
        <w:gridCol w:w="3387"/>
      </w:tblGrid>
      <w:tr w:rsidR="002B0AB4" w:rsidRPr="00021CD0" w:rsidTr="00D1107B">
        <w:trPr>
          <w:trHeight w:val="238"/>
        </w:trPr>
        <w:tc>
          <w:tcPr>
            <w:tcW w:w="972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bookmarkStart w:id="0" w:name="_GoBack"/>
            <w:bookmarkEnd w:id="0"/>
            <w:r w:rsidRPr="00021CD0">
              <w:rPr>
                <w:rFonts w:asciiTheme="majorHAnsi" w:hAnsiTheme="majorHAnsi" w:cstheme="majorHAnsi"/>
              </w:rPr>
              <w:t>Supplementary table 3. Primer and Probe Sequence of nested PCR analysis and sequencing for HSV-1, CMV, Parvovirus B19 mRNAs</w:t>
            </w:r>
          </w:p>
        </w:tc>
      </w:tr>
      <w:tr w:rsidR="002B0AB4" w:rsidRPr="00021CD0" w:rsidTr="00D1107B">
        <w:trPr>
          <w:trHeight w:val="238"/>
        </w:trPr>
        <w:tc>
          <w:tcPr>
            <w:tcW w:w="3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Virus mRNA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Primer sequence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Probe sequence</w:t>
            </w:r>
          </w:p>
        </w:tc>
      </w:tr>
      <w:tr w:rsidR="002B0AB4" w:rsidRPr="00021CD0" w:rsidTr="00D1107B">
        <w:trPr>
          <w:trHeight w:val="233"/>
        </w:trPr>
        <w:tc>
          <w:tcPr>
            <w:tcW w:w="308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HSV-1 ICP4 immediate early</w:t>
            </w:r>
          </w:p>
        </w:tc>
        <w:tc>
          <w:tcPr>
            <w:tcW w:w="3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F-cgtggggtccggatacg</w:t>
            </w:r>
          </w:p>
        </w:tc>
        <w:tc>
          <w:tcPr>
            <w:tcW w:w="338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6FAM-agtacgacgacgcagccgac-BHQ</w:t>
            </w:r>
          </w:p>
        </w:tc>
      </w:tr>
      <w:tr w:rsidR="002B0AB4" w:rsidRPr="00021CD0" w:rsidTr="00D1107B">
        <w:trPr>
          <w:trHeight w:val="233"/>
        </w:trPr>
        <w:tc>
          <w:tcPr>
            <w:tcW w:w="30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R-acgacgatgacggggac</w:t>
            </w:r>
          </w:p>
        </w:tc>
        <w:tc>
          <w:tcPr>
            <w:tcW w:w="33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2B0AB4" w:rsidRPr="00021CD0" w:rsidTr="00D1107B">
        <w:trPr>
          <w:trHeight w:val="233"/>
        </w:trPr>
        <w:tc>
          <w:tcPr>
            <w:tcW w:w="30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HSV-1 gricoprotein B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F-cgcatcaagaccacctcctc</w:t>
            </w:r>
          </w:p>
        </w:tc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6FAM-tggcaacgcggcccaac-BHQ</w:t>
            </w:r>
          </w:p>
        </w:tc>
      </w:tr>
      <w:tr w:rsidR="002B0AB4" w:rsidRPr="00021CD0" w:rsidTr="00D1107B">
        <w:trPr>
          <w:trHeight w:val="233"/>
        </w:trPr>
        <w:tc>
          <w:tcPr>
            <w:tcW w:w="30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R-gtcagctcgtgRttctg</w:t>
            </w:r>
          </w:p>
        </w:tc>
        <w:tc>
          <w:tcPr>
            <w:tcW w:w="33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2B0AB4" w:rsidRPr="00021CD0" w:rsidTr="00D1107B">
        <w:trPr>
          <w:trHeight w:val="233"/>
        </w:trPr>
        <w:tc>
          <w:tcPr>
            <w:tcW w:w="30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CMV immideate ealy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F-ccaaggtgccacggcc</w:t>
            </w:r>
          </w:p>
        </w:tc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6FAM-tgaccaaggccacgacgttcctg-BHQ</w:t>
            </w:r>
          </w:p>
        </w:tc>
      </w:tr>
      <w:tr w:rsidR="002B0AB4" w:rsidRPr="00021CD0" w:rsidTr="00D1107B">
        <w:trPr>
          <w:trHeight w:val="233"/>
        </w:trPr>
        <w:tc>
          <w:tcPr>
            <w:tcW w:w="30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R-tgttaacctccttcctcaacatagtct</w:t>
            </w:r>
          </w:p>
        </w:tc>
        <w:tc>
          <w:tcPr>
            <w:tcW w:w="33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2B0AB4" w:rsidRPr="00021CD0" w:rsidTr="00D1107B">
        <w:trPr>
          <w:trHeight w:val="233"/>
        </w:trPr>
        <w:tc>
          <w:tcPr>
            <w:tcW w:w="30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CMV UL89 Late ge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F-cagcagcaaRtggaagttttgt</w:t>
            </w:r>
          </w:p>
        </w:tc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6FAM-ctcggatgctgttggtgttgta-BHQ</w:t>
            </w:r>
          </w:p>
        </w:tc>
      </w:tr>
      <w:tr w:rsidR="002B0AB4" w:rsidRPr="00021CD0" w:rsidTr="00D1107B">
        <w:trPr>
          <w:trHeight w:val="233"/>
        </w:trPr>
        <w:tc>
          <w:tcPr>
            <w:tcW w:w="30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R-ggcgctttttgccagttg</w:t>
            </w:r>
          </w:p>
        </w:tc>
        <w:tc>
          <w:tcPr>
            <w:tcW w:w="33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2B0AB4" w:rsidRPr="00021CD0" w:rsidTr="00D1107B">
        <w:trPr>
          <w:trHeight w:val="233"/>
        </w:trPr>
        <w:tc>
          <w:tcPr>
            <w:tcW w:w="30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Parvovirus B19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F-gggctgctttttcctggact</w:t>
            </w:r>
          </w:p>
        </w:tc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6FAM-ccccgcgctctagtacgcccat-BHQ</w:t>
            </w:r>
          </w:p>
        </w:tc>
      </w:tr>
      <w:tr w:rsidR="002B0AB4" w:rsidRPr="00021CD0" w:rsidTr="00D1107B">
        <w:trPr>
          <w:trHeight w:val="238"/>
        </w:trPr>
        <w:tc>
          <w:tcPr>
            <w:tcW w:w="308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  <w:r w:rsidRPr="00021CD0">
              <w:rPr>
                <w:rFonts w:asciiTheme="majorHAnsi" w:hAnsiTheme="majorHAnsi" w:cstheme="majorHAnsi"/>
              </w:rPr>
              <w:t>R-gggcttccgacaaatgattc</w:t>
            </w:r>
          </w:p>
        </w:tc>
        <w:tc>
          <w:tcPr>
            <w:tcW w:w="338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0AB4" w:rsidRPr="00021CD0" w:rsidRDefault="002B0AB4" w:rsidP="00D1107B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</w:tbl>
    <w:p w:rsidR="002B0AB4" w:rsidRPr="00021CD0" w:rsidRDefault="002B0AB4" w:rsidP="002B0AB4">
      <w:pPr>
        <w:rPr>
          <w:rFonts w:asciiTheme="majorHAnsi" w:hAnsiTheme="majorHAnsi" w:cstheme="majorHAnsi"/>
        </w:rPr>
      </w:pPr>
    </w:p>
    <w:p w:rsidR="002B0AB4" w:rsidRDefault="002B0AB4">
      <w:pPr>
        <w:widowControl/>
        <w:jc w:val="left"/>
        <w:rPr>
          <w:rFonts w:ascii="Arial" w:hAnsi="Arial" w:cs="Arial"/>
          <w:sz w:val="22"/>
        </w:rPr>
      </w:pPr>
    </w:p>
    <w:p w:rsidR="007A1CB4" w:rsidRPr="002B0AB4" w:rsidRDefault="007A1CB4">
      <w:pPr>
        <w:rPr>
          <w:rFonts w:ascii="Arial" w:hAnsi="Arial" w:cs="Arial"/>
          <w:sz w:val="22"/>
        </w:rPr>
      </w:pPr>
    </w:p>
    <w:sectPr w:rsidR="007A1CB4" w:rsidRPr="002B0AB4" w:rsidSect="00F4009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1967" w:rsidRDefault="00EC1967" w:rsidP="00A3176C">
      <w:r>
        <w:separator/>
      </w:r>
    </w:p>
  </w:endnote>
  <w:endnote w:type="continuationSeparator" w:id="0">
    <w:p w:rsidR="00EC1967" w:rsidRDefault="00EC1967" w:rsidP="00A31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1967" w:rsidRDefault="00EC1967" w:rsidP="00A3176C">
      <w:r>
        <w:separator/>
      </w:r>
    </w:p>
  </w:footnote>
  <w:footnote w:type="continuationSeparator" w:id="0">
    <w:p w:rsidR="00EC1967" w:rsidRDefault="00EC1967" w:rsidP="00A31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09E"/>
    <w:rsid w:val="001B1628"/>
    <w:rsid w:val="002B0AB4"/>
    <w:rsid w:val="002C5DDA"/>
    <w:rsid w:val="003678E8"/>
    <w:rsid w:val="007A1CB4"/>
    <w:rsid w:val="00A312C9"/>
    <w:rsid w:val="00A3176C"/>
    <w:rsid w:val="00CF458E"/>
    <w:rsid w:val="00EC1967"/>
    <w:rsid w:val="00ED1117"/>
    <w:rsid w:val="00F4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CB12439-D4B4-47AF-86BF-030D63D1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7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176C"/>
  </w:style>
  <w:style w:type="paragraph" w:styleId="a5">
    <w:name w:val="footer"/>
    <w:basedOn w:val="a"/>
    <w:link w:val="a6"/>
    <w:uiPriority w:val="99"/>
    <w:unhideWhenUsed/>
    <w:rsid w:val="00A317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1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田邉浩二</dc:creator>
  <cp:keywords/>
  <dc:description/>
  <cp:lastModifiedBy>小田邉浩二</cp:lastModifiedBy>
  <cp:revision>3</cp:revision>
  <dcterms:created xsi:type="dcterms:W3CDTF">2017-11-16T00:43:00Z</dcterms:created>
  <dcterms:modified xsi:type="dcterms:W3CDTF">2017-11-16T00:44:00Z</dcterms:modified>
</cp:coreProperties>
</file>